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9D9" w:rsidRPr="00F521F7" w:rsidRDefault="00A509D9" w:rsidP="00A509D9">
      <w:pPr>
        <w:rPr>
          <w:rFonts w:ascii="Arial" w:hAnsi="Arial" w:cs="Arial"/>
          <w:b/>
          <w:sz w:val="28"/>
          <w:szCs w:val="28"/>
          <w:lang w:val="en-US"/>
        </w:rPr>
      </w:pPr>
      <w:r w:rsidRPr="00F521F7">
        <w:rPr>
          <w:rFonts w:ascii="Arial" w:hAnsi="Arial" w:cs="Arial"/>
          <w:b/>
          <w:sz w:val="28"/>
          <w:szCs w:val="28"/>
          <w:lang w:val="en-US"/>
        </w:rPr>
        <w:t>S2 Table. Excluded studies of the systematic review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339"/>
        <w:gridCol w:w="3655"/>
      </w:tblGrid>
      <w:tr w:rsidR="00A509D9" w:rsidTr="00363A5C">
        <w:tc>
          <w:tcPr>
            <w:tcW w:w="10456" w:type="dxa"/>
            <w:shd w:val="clear" w:color="auto" w:fill="BFBFBF" w:themeFill="background1" w:themeFillShade="BF"/>
          </w:tcPr>
          <w:p w:rsidR="00A509D9" w:rsidRPr="009A3E4E" w:rsidRDefault="00A509D9" w:rsidP="00363A5C">
            <w:pPr>
              <w:pStyle w:val="Geenafstand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xcluded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(</w:t>
            </w:r>
            <w:r w:rsidRPr="009A3E4E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88" w:type="dxa"/>
            <w:shd w:val="clear" w:color="auto" w:fill="BFBFBF" w:themeFill="background1" w:themeFillShade="BF"/>
          </w:tcPr>
          <w:p w:rsidR="00A509D9" w:rsidRPr="009A3E4E" w:rsidRDefault="00A509D9" w:rsidP="00363A5C">
            <w:pPr>
              <w:pStyle w:val="Geenafstand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b/>
                <w:sz w:val="20"/>
                <w:szCs w:val="20"/>
                <w:lang w:val="en-US"/>
              </w:rPr>
              <w:t>Reason for exclusion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>Accorsi, A., Lucci, C., Di Mattia, L., Granchelli, C., Barlafante, G., Fini, F.,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9A3E4E">
              <w:rPr>
                <w:rFonts w:ascii="Arial" w:hAnsi="Arial" w:cs="Arial"/>
                <w:sz w:val="20"/>
                <w:szCs w:val="20"/>
              </w:rPr>
              <w:t>(2014). Effect of osteopathic manipul</w:t>
            </w:r>
            <w:bookmarkStart w:id="0" w:name="_GoBack"/>
            <w:bookmarkEnd w:id="0"/>
            <w:r w:rsidRPr="009A3E4E">
              <w:rPr>
                <w:rFonts w:ascii="Arial" w:hAnsi="Arial" w:cs="Arial"/>
                <w:sz w:val="20"/>
                <w:szCs w:val="20"/>
              </w:rPr>
              <w:t xml:space="preserve">ative therapy in the attentive performance of children with attention-deficit/hyperactivity disorder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Am Osteopath Assoc, 114</w:t>
            </w:r>
            <w:r w:rsidRPr="009A3E4E">
              <w:rPr>
                <w:rFonts w:ascii="Arial" w:hAnsi="Arial" w:cs="Arial"/>
                <w:sz w:val="20"/>
                <w:szCs w:val="20"/>
              </w:rPr>
              <w:t>(5), 374-381.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Alcantara, J., &amp; Davis, J. (2010). The chiropractic care of children with attention-deficit/hyperactivity disorder: a retrospective case series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Explore (NY), 6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3), 173-182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populatio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9A3E4E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Brady, N. S. (2010). Efficacy of a standardized osteopathic manipulative therapy protocol on pulmonary function and symptomatology in moderate persistent asthmatic children. </w:t>
            </w:r>
            <w:r w:rsidRPr="009A3E4E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 xml:space="preserve">Annals of Allergy, Asthma and Immunology. Conference: 2010 Annual Meeting of the American College of Allergy, Asthma and Immunology Phoenix, Arizona United States. </w:t>
            </w:r>
            <w:r w:rsidRPr="009A3E4E">
              <w:rPr>
                <w:rFonts w:ascii="Arial" w:hAnsi="Arial" w:cs="Arial"/>
                <w:i/>
                <w:noProof/>
                <w:sz w:val="20"/>
                <w:szCs w:val="20"/>
              </w:rPr>
              <w:t>Conference Start: 20101111 Conference End: 20101116. Conference Publication: (var.pagings), 105</w:t>
            </w:r>
            <w:r w:rsidRPr="009A3E4E">
              <w:rPr>
                <w:rFonts w:ascii="Arial" w:hAnsi="Arial" w:cs="Arial"/>
                <w:noProof/>
                <w:sz w:val="20"/>
                <w:szCs w:val="20"/>
              </w:rPr>
              <w:t>(5), A36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Brassard, R. (2007). Adverse events in the manipulation of pediatric patients: flaws in a systematic review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Pediatrics, 119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6), 1265-1266; author reply 1266-1267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Bronfort, G., Evans, R. L., Kubic, P., &amp; Filkin, P. (2001). Chronic pediatric asthma and chiropractic spinal manipulation: a prospective clinical series and randomized clinical pilot stud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24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6), 369-377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RPr="004D2D0C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nl-NL"/>
              </w:rPr>
              <w:t xml:space="preserve">Chen, J., &amp; Lantz, C. A. (2001). 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Effect of chiropractic intervention on small scoliotic curves in younger subjects: a time-series cohort desig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Abstract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3688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 xml:space="preserve">Study design </w:t>
            </w:r>
          </w:p>
        </w:tc>
      </w:tr>
      <w:tr w:rsidR="00A509D9" w:rsidRPr="004D2D0C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Crowther, E. R., Feise, R. J., Grod, J. P., Menke, J. M., Rowe, D. E., Stoline, M. R., &amp; Schaller, T. M. (2005). Chiropractic manipulation in adolescent idiopathic scoliosis: A pilot stud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Chiropr &amp; Osteopat, 13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1), Online access only 37 p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population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Cuthbert, S. C., &amp; Barras, M. (2009). Developmental delay syndromes: psychometric testing before and after chiropractic treatment of 157 childre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32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8), 660-669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Davies, N. J. (2002). Chiropractic management of deformational plagiocephaly in infants: An alternative to device-dependent therap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Chiropr J Aust, 32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2), 52-55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nl-NL"/>
              </w:rPr>
              <w:t xml:space="preserve">Degenhardt, B. F., &amp; Kuchera, M. L. (2006). 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Osteopathic evaluation and manipulative treatment in reducing the morbidity of otitis media: a pilot stud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Am Osteopath Assoc, 106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6), 327-334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i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Elster, E. (2009). Sixteen infants with acid reflux and colic undergoing upper cervical chiropractic care to correct vertebral subluxation: A retrospective analysis of outcome [case report]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Pediatr Matern &amp; Fam Health - Chiropr, 2009</w:t>
            </w:r>
            <w:r w:rsidRPr="009A3E4E">
              <w:rPr>
                <w:rFonts w:ascii="Arial" w:hAnsi="Arial" w:cs="Arial"/>
                <w:sz w:val="20"/>
                <w:szCs w:val="20"/>
              </w:rPr>
              <w:t>(2), Online access 7 p.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Ernst, E. (2002). Manipulation of the cervical spine: a systematic review of case reports of serious adverse events, 1995 - 2001 (Structured abstract)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Medical Journal of Australia, 176</w:t>
            </w:r>
            <w:r w:rsidRPr="009A3E4E">
              <w:rPr>
                <w:rFonts w:ascii="Arial" w:hAnsi="Arial" w:cs="Arial"/>
                <w:sz w:val="20"/>
                <w:szCs w:val="20"/>
              </w:rPr>
              <w:t>(8), 376-380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Froehle, R. M. (1996). Ear infection: a retrospective study examining improvement from chiropractic care and analyzing for influencing factors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19</w:t>
            </w:r>
            <w:r w:rsidRPr="009A3E4E">
              <w:rPr>
                <w:rFonts w:ascii="Arial" w:hAnsi="Arial" w:cs="Arial"/>
                <w:sz w:val="20"/>
                <w:szCs w:val="20"/>
              </w:rPr>
              <w:t>(3), 169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Giesen, J. M., Center, D. B., &amp; Leach, R. A. (1989). An evaluation of chiropractic manipulation as a treatment of hyperactivity in childre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12</w:t>
            </w:r>
            <w:r w:rsidRPr="009A3E4E">
              <w:rPr>
                <w:rFonts w:ascii="Arial" w:hAnsi="Arial" w:cs="Arial"/>
                <w:sz w:val="20"/>
                <w:szCs w:val="20"/>
              </w:rPr>
              <w:t>(5), 353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populatio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lastRenderedPageBreak/>
              <w:t xml:space="preserve">Graham, R. L., &amp; Pistolese, R. A. (1997). An impairment rating analysis of asthmatic children under chiropractic care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Vert Sublux Res, 1</w:t>
            </w:r>
            <w:r w:rsidRPr="009A3E4E">
              <w:rPr>
                <w:rFonts w:ascii="Arial" w:hAnsi="Arial" w:cs="Arial"/>
                <w:sz w:val="20"/>
                <w:szCs w:val="20"/>
              </w:rPr>
              <w:t>(4), p. 1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Guiney, P. A., Chou, R., Vianna, A., &amp; Lovenheim, J. (2005). Effects of osteopathic manipulative treatment on pediatric patients with asthma: a randomized controlled trial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Am Osteopath Assoc, 105</w:t>
            </w:r>
            <w:r w:rsidRPr="009A3E4E">
              <w:rPr>
                <w:rFonts w:ascii="Arial" w:hAnsi="Arial" w:cs="Arial"/>
                <w:sz w:val="20"/>
                <w:szCs w:val="20"/>
              </w:rPr>
              <w:t>(1), 7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  <w:tr w:rsidR="00A509D9" w:rsidRPr="004D2D0C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Jaszewski, E., Harden, J., &amp; Smith, M. (2016). Improvement in idiopathic scoliotic and sub-scoliotic curvatures in children following subluxation correction utilizing the Pierce Results System: A retrospective analysis of outcomes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Pediatr Matern &amp; Fam Health - Chiropr, 2016</w:t>
            </w:r>
            <w:r w:rsidRPr="009A3E4E">
              <w:rPr>
                <w:rFonts w:ascii="Arial" w:hAnsi="Arial" w:cs="Arial"/>
                <w:sz w:val="20"/>
                <w:szCs w:val="20"/>
              </w:rPr>
              <w:t>(4), Online access only p 118-126.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Kukurin, G. W. (2002). Chronic pediatric asthma and chiropractic spinal manipulation: a prospective clinical series and randomized clinical pilot stud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25</w:t>
            </w:r>
            <w:r w:rsidRPr="009A3E4E">
              <w:rPr>
                <w:rFonts w:ascii="Arial" w:hAnsi="Arial" w:cs="Arial"/>
                <w:sz w:val="20"/>
                <w:szCs w:val="20"/>
              </w:rPr>
              <w:t>(8), 540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Langkau, J., &amp; Miller, J. (2012). An investigation of musculoskeletal dysfunctions in infants including a case series of KISS-diagnosed childre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Clin Chiropr Pediatr, 13</w:t>
            </w:r>
            <w:r w:rsidRPr="009A3E4E">
              <w:rPr>
                <w:rFonts w:ascii="Arial" w:hAnsi="Arial" w:cs="Arial"/>
                <w:sz w:val="20"/>
                <w:szCs w:val="20"/>
              </w:rPr>
              <w:t>(1), 958-967.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Lantz, C. A., &amp; Chen, J. (2001). Effect of chiropractic intervention on small scoliotic curves in younger subjects: a time-series cohort desig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24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6), 385-393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Marchand, A. M. (2015). A Proposed Model With Possible Implications for Safety and Technique Adaptations for Chiropractic Spinal Manipulative Therapy for Infants and Childre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38</w:t>
            </w:r>
            <w:r w:rsidRPr="009A3E4E">
              <w:rPr>
                <w:rFonts w:ascii="Arial" w:hAnsi="Arial" w:cs="Arial"/>
                <w:sz w:val="20"/>
                <w:szCs w:val="20"/>
              </w:rPr>
              <w:t>(9), 713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Marchand, A. M., Miller, J. E., &amp; Mitchell, C. (2009). Diagnosis and chiropractic treatment of infant headache based on behavioral presentation and physical findings: a retrospective series of 13 cases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32</w:t>
            </w:r>
            <w:r w:rsidRPr="009A3E4E">
              <w:rPr>
                <w:rFonts w:ascii="Arial" w:hAnsi="Arial" w:cs="Arial"/>
                <w:sz w:val="20"/>
                <w:szCs w:val="20"/>
              </w:rPr>
              <w:t>(8), 682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Martelli, M., Cardinali, L., Barlafante, G., Pizzolorusso, G., Renzetti, C., &amp; Cerritelli, F. (2014). Do placebo effects associated with sham osteopathic procedure occur in newborns? Results of a randomized controlled trial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Complement Ther Med, 22</w:t>
            </w:r>
            <w:r w:rsidRPr="009A3E4E">
              <w:rPr>
                <w:rFonts w:ascii="Arial" w:hAnsi="Arial" w:cs="Arial"/>
                <w:sz w:val="20"/>
                <w:szCs w:val="20"/>
              </w:rPr>
              <w:t>(2), 197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Miller, J., Beharie, M. C., Taylor, A. M., Simmenes, E. B., &amp; Way, S. (2016). Parent Reports of Exclusive Breastfeeding After Attending a Combined Midwifery and Chiropractic Feeding Clinic in the United Kingdom: A Cross-Sectional Service Evaluatio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Evid Based Complementary Altern Med, 21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2), 85-91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RPr="00701B06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Miller, J.; Newell, D.; Bolton, J. (2010). Chiropractic manual therapy for the infant with colic crying: a randomised double blind placebo-controlled trial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 xml:space="preserve">Clin Chiropract, </w:t>
            </w:r>
            <w:r w:rsidRPr="009A3E4E">
              <w:rPr>
                <w:rFonts w:ascii="Arial" w:hAnsi="Arial" w:cs="Arial"/>
                <w:sz w:val="20"/>
                <w:szCs w:val="20"/>
              </w:rPr>
              <w:t>13(2), 178-80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Miller, J., &amp; Klemsdal, M. (2008). Can chiropractic care improve infants' sleep?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Clin Chiropr Pediatr, 9</w:t>
            </w:r>
            <w:r w:rsidRPr="009A3E4E">
              <w:rPr>
                <w:rFonts w:ascii="Arial" w:hAnsi="Arial" w:cs="Arial"/>
                <w:sz w:val="20"/>
                <w:szCs w:val="20"/>
              </w:rPr>
              <w:t>(1), 543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Navrud, I. M., Miller, J., Bjørnli, M. E., Feier, C. H., &amp; Haugse, T. (2014). A survey of parent satisfaction with chiropractic care of the pediatric patient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Clin Chiropr Pediatr, 14</w:t>
            </w:r>
            <w:r w:rsidRPr="009A3E4E">
              <w:rPr>
                <w:rFonts w:ascii="Arial" w:hAnsi="Arial" w:cs="Arial"/>
                <w:sz w:val="20"/>
                <w:szCs w:val="20"/>
              </w:rPr>
              <w:t>(3), Online access only p 1167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populatio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O'Neal, M. L. (2003). The pediatric spine: anatomical and dynamic considerations preceding manipulatio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Compr Ther, 29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2-3), 124-129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Pistolese, R. A. (1998). Risk assessment of neurological and/or vertebrobasilar complications in the pediatric chiropractic patient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Vert Sublux Res, 2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2), p. 1-9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Pohlman, K. A., Carroll, L., Hartling, L., Tsuyuki, R., &amp; Vohra, S. (2016). Attitudes and opinions of doctors of chiropractic specializing in pediatric care toward patient safety: A cross-sectional surve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Manipulative Physiol Ther, 39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7), 487-493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lastRenderedPageBreak/>
              <w:t xml:space="preserve">Pohlman, K. A., Carroll, L., Hartling, L., Tsuyuki, R. T., &amp; Vohra, S. (2016). Barriers to Implementing a Reporting and Learning Patient Safety System: Pediatric Chiropractic Perspective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Evid Based Complementary Altern Med, 21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2), 105-109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>Raith, W., Marschik, P. B., Sommer, C., Maurer-Fellbaum, U., Amhofer, C., Avian, A.,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 (2016). General Movements in preterm infants undergoing craniosacral therapy: a randomised controlled pilot-trial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BMC Complement Altern Med, 16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, 12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>Rowe, D. E., Feise, R. J., Crowther, E. R., Grod, J. P., Menke, J. M., Goldsmith, C. H.,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 (2006). Chiropractic manipulation in adolescent idiopathic scoliosis: a pilot stud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Chiropr Osteopat, 14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, 15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populatio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nl-NL"/>
              </w:rPr>
              <w:t xml:space="preserve">Schulz, C., Leininger, B., Evans, R., Vavrek, D., Peterson, D., Haas, M., &amp; Bronfort, G. (2014). 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Spinal manipulation and exercise for low back pain in adolescents: Study protocol for a randomized controlled trial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Chiropr Man Therap, 22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1)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Steele, K. M., Carreiro, J. E., Viola, J. H., Conte, J. A., &amp; Ridpath, L. C. (2014). Effect of osteopathic manipulative treatment on middle ear effusion following acute otitis media in young children: a pilot study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Am Osteopath Assoc, 114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6), 436-447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Stewart, A. (2012). Paediatric chiropractic and infant breastfeeding difficulties: A pilot case series study involving 19 cases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Chiropr J Aust, 42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3), 98-107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9A3E4E">
              <w:rPr>
                <w:rFonts w:ascii="Arial" w:hAnsi="Arial" w:cs="Arial"/>
                <w:sz w:val="20"/>
                <w:szCs w:val="20"/>
              </w:rPr>
              <w:t xml:space="preserve">Vallone, S. A., Fysh, P. N., &amp; Tanis, L. (2009). First do no harm: Chiropractic care and the newborn. </w:t>
            </w:r>
            <w:r w:rsidRPr="009A3E4E">
              <w:rPr>
                <w:rFonts w:ascii="Arial" w:hAnsi="Arial" w:cs="Arial"/>
                <w:i/>
                <w:sz w:val="20"/>
                <w:szCs w:val="20"/>
              </w:rPr>
              <w:t>J Clin Chiropr Pediatr, 10</w:t>
            </w:r>
            <w:r w:rsidRPr="009A3E4E">
              <w:rPr>
                <w:rFonts w:ascii="Arial" w:hAnsi="Arial" w:cs="Arial"/>
                <w:sz w:val="20"/>
                <w:szCs w:val="20"/>
              </w:rPr>
              <w:t xml:space="preserve">(2), 647-654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</w:tr>
      <w:tr w:rsidR="00A509D9" w:rsidRPr="00A509D9" w:rsidTr="00363A5C">
        <w:tc>
          <w:tcPr>
            <w:tcW w:w="10456" w:type="dxa"/>
            <w:shd w:val="clear" w:color="auto" w:fill="FFFFFF" w:themeFill="background1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van Poecke, A. J., &amp; Cunliffe, C. (2009). Chiropractic treatment for primary nocturnal enuresis: a case series of 33 consecutive patients. </w:t>
            </w:r>
            <w:r w:rsidRPr="009A3E4E">
              <w:rPr>
                <w:rFonts w:ascii="Arial" w:hAnsi="Arial" w:cs="Arial"/>
                <w:i/>
                <w:noProof/>
                <w:sz w:val="20"/>
                <w:szCs w:val="20"/>
              </w:rPr>
              <w:t>J Manipulative Physiol Ther, 32</w:t>
            </w:r>
            <w:r w:rsidRPr="009A3E4E">
              <w:rPr>
                <w:rFonts w:ascii="Arial" w:hAnsi="Arial" w:cs="Arial"/>
                <w:noProof/>
                <w:sz w:val="20"/>
                <w:szCs w:val="20"/>
              </w:rPr>
              <w:t xml:space="preserve">(8), 675-681. </w:t>
            </w:r>
          </w:p>
        </w:tc>
        <w:tc>
          <w:tcPr>
            <w:tcW w:w="3688" w:type="dxa"/>
          </w:tcPr>
          <w:p w:rsidR="00A509D9" w:rsidRPr="009A3E4E" w:rsidRDefault="00A509D9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E4E">
              <w:rPr>
                <w:rFonts w:ascii="Arial" w:hAnsi="Arial" w:cs="Arial"/>
                <w:sz w:val="20"/>
                <w:szCs w:val="20"/>
                <w:lang w:val="en-US"/>
              </w:rPr>
              <w:t>(Primary) intervention could not be described as SMT</w:t>
            </w:r>
          </w:p>
        </w:tc>
      </w:tr>
    </w:tbl>
    <w:p w:rsidR="00525661" w:rsidRPr="00A509D9" w:rsidRDefault="00F521F7">
      <w:pPr>
        <w:rPr>
          <w:lang w:val="en-US"/>
        </w:rPr>
      </w:pPr>
    </w:p>
    <w:sectPr w:rsidR="00525661" w:rsidRPr="00A509D9" w:rsidSect="00A509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D9"/>
    <w:rsid w:val="00044DF2"/>
    <w:rsid w:val="000451D9"/>
    <w:rsid w:val="000D6FB9"/>
    <w:rsid w:val="000F34F2"/>
    <w:rsid w:val="00136F63"/>
    <w:rsid w:val="00157F30"/>
    <w:rsid w:val="001B2E3A"/>
    <w:rsid w:val="002364AC"/>
    <w:rsid w:val="002462AB"/>
    <w:rsid w:val="002A5BFC"/>
    <w:rsid w:val="002C0821"/>
    <w:rsid w:val="003B2FC0"/>
    <w:rsid w:val="00405268"/>
    <w:rsid w:val="0049181E"/>
    <w:rsid w:val="004F0CF1"/>
    <w:rsid w:val="005B44EF"/>
    <w:rsid w:val="005B5CB9"/>
    <w:rsid w:val="006C38C4"/>
    <w:rsid w:val="006F1A8D"/>
    <w:rsid w:val="0070220F"/>
    <w:rsid w:val="00710851"/>
    <w:rsid w:val="007C1B17"/>
    <w:rsid w:val="007C453F"/>
    <w:rsid w:val="007C7CF3"/>
    <w:rsid w:val="007D03E7"/>
    <w:rsid w:val="00933469"/>
    <w:rsid w:val="0095462A"/>
    <w:rsid w:val="0098772F"/>
    <w:rsid w:val="00A509D9"/>
    <w:rsid w:val="00C2791B"/>
    <w:rsid w:val="00C4361E"/>
    <w:rsid w:val="00C91BB8"/>
    <w:rsid w:val="00CB17BB"/>
    <w:rsid w:val="00CF7FD4"/>
    <w:rsid w:val="00D57239"/>
    <w:rsid w:val="00E06608"/>
    <w:rsid w:val="00E66681"/>
    <w:rsid w:val="00EA1BC2"/>
    <w:rsid w:val="00EA3BB5"/>
    <w:rsid w:val="00F011EB"/>
    <w:rsid w:val="00F521F7"/>
    <w:rsid w:val="00F6341A"/>
    <w:rsid w:val="00F752FA"/>
    <w:rsid w:val="00FB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472F3"/>
  <w15:chartTrackingRefBased/>
  <w15:docId w15:val="{313BF589-0A36-4697-BE64-C1A267B8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509D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509D9"/>
    <w:pPr>
      <w:spacing w:after="0" w:line="240" w:lineRule="auto"/>
    </w:pPr>
    <w:rPr>
      <w:rFonts w:eastAsiaTheme="minorEastAsia"/>
      <w:lang w:eastAsia="nl-NL"/>
    </w:rPr>
  </w:style>
  <w:style w:type="table" w:styleId="Tabelraster">
    <w:name w:val="Table Grid"/>
    <w:basedOn w:val="Standaardtabel"/>
    <w:uiPriority w:val="59"/>
    <w:rsid w:val="00A509D9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A509D9"/>
    <w:rPr>
      <w:rFonts w:eastAsiaTheme="minorEastAsia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A509D9"/>
    <w:pPr>
      <w:spacing w:line="240" w:lineRule="auto"/>
    </w:pPr>
    <w:rPr>
      <w:rFonts w:ascii="Calibri" w:eastAsiaTheme="minorEastAsia" w:hAnsi="Calibri"/>
      <w:noProof/>
      <w:lang w:val="en-US" w:eastAsia="nl-NL"/>
    </w:rPr>
  </w:style>
  <w:style w:type="character" w:customStyle="1" w:styleId="EndNoteBibliographyChar">
    <w:name w:val="EndNote Bibliography Char"/>
    <w:basedOn w:val="GeenafstandChar"/>
    <w:link w:val="EndNoteBibliography"/>
    <w:rsid w:val="00A509D9"/>
    <w:rPr>
      <w:rFonts w:ascii="Calibri" w:eastAsiaTheme="minorEastAsia" w:hAnsi="Calibri"/>
      <w:noProof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86</Words>
  <Characters>762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huis, Femke</dc:creator>
  <cp:keywords/>
  <dc:description/>
  <cp:lastModifiedBy>Driehuis, Femke</cp:lastModifiedBy>
  <cp:revision>2</cp:revision>
  <dcterms:created xsi:type="dcterms:W3CDTF">2019-06-15T16:16:00Z</dcterms:created>
  <dcterms:modified xsi:type="dcterms:W3CDTF">2019-06-15T16:30:00Z</dcterms:modified>
</cp:coreProperties>
</file>